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="1197" w:tblpY="706"/>
        <w:tblOverlap w:val="never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1"/>
        <w:gridCol w:w="3601"/>
        <w:gridCol w:w="3680"/>
      </w:tblGrid>
      <w:tr w:rsidR="00DC1667" w:rsidRPr="000E611A" w14:paraId="47B7E99A" w14:textId="77777777" w:rsidTr="00DC1667">
        <w:trPr>
          <w:trHeight w:val="589"/>
        </w:trPr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14CD5" w14:textId="05FD2787" w:rsidR="00DC1667" w:rsidRPr="005B5DAE" w:rsidRDefault="00DC1667" w:rsidP="00DC1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D524F" w14:textId="09AF6F60" w:rsidR="00DC1667" w:rsidRPr="005B5DAE" w:rsidRDefault="00DC1667" w:rsidP="00DC166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0000"/>
              </w:rPr>
            </w:pPr>
            <w:r w:rsidRPr="00384DB0">
              <w:rPr>
                <w:rFonts w:ascii="Times New Roman" w:hAnsi="Times New Roman" w:cs="Times New Roman"/>
                <w:szCs w:val="21"/>
              </w:rPr>
              <w:t>Forward primer (5'-&gt;3')</w:t>
            </w:r>
          </w:p>
        </w:tc>
        <w:tc>
          <w:tcPr>
            <w:tcW w:w="3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B6CC1" w14:textId="6956B9D5" w:rsidR="00DC1667" w:rsidRPr="005B5DAE" w:rsidRDefault="00DC1667" w:rsidP="00DC166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0000"/>
              </w:rPr>
            </w:pPr>
            <w:r w:rsidRPr="00384DB0">
              <w:rPr>
                <w:rFonts w:ascii="Times New Roman" w:hAnsi="Times New Roman" w:cs="Times New Roman"/>
                <w:szCs w:val="21"/>
              </w:rPr>
              <w:t>Reverse primer (5'-&gt;3')</w:t>
            </w:r>
          </w:p>
        </w:tc>
      </w:tr>
      <w:tr w:rsidR="00DC1667" w:rsidRPr="00387753" w14:paraId="64A5A7FA" w14:textId="77777777" w:rsidTr="00DC1667">
        <w:trPr>
          <w:trHeight w:val="589"/>
        </w:trPr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8957" w14:textId="5D12D849" w:rsidR="00DC1667" w:rsidRPr="00387753" w:rsidRDefault="00DC1667" w:rsidP="00DC16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87753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6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66CAFD" w14:textId="206050B3" w:rsidR="00DC1667" w:rsidRPr="00387753" w:rsidRDefault="00DC1667" w:rsidP="00DC16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87753">
              <w:rPr>
                <w:rFonts w:ascii="Times New Roman" w:hAnsi="Times New Roman" w:cs="Times New Roman"/>
                <w:szCs w:val="21"/>
              </w:rPr>
              <w:t>TCGTCATGGGTGTGAACCAT</w:t>
            </w:r>
          </w:p>
        </w:tc>
        <w:tc>
          <w:tcPr>
            <w:tcW w:w="36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861377" w14:textId="5D7945CD" w:rsidR="00DC1667" w:rsidRPr="00387753" w:rsidRDefault="00DC1667" w:rsidP="003877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87753">
              <w:rPr>
                <w:rFonts w:ascii="Times New Roman" w:hAnsi="Times New Roman" w:cs="Times New Roman"/>
                <w:szCs w:val="21"/>
              </w:rPr>
              <w:t>TGATGATCTTGAGGCTGTTGTCA</w:t>
            </w:r>
          </w:p>
        </w:tc>
      </w:tr>
      <w:tr w:rsidR="00DC1667" w:rsidRPr="00387753" w14:paraId="164E2296" w14:textId="77777777" w:rsidTr="00387753">
        <w:trPr>
          <w:trHeight w:val="58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034D" w14:textId="229AD0E4" w:rsidR="00DC1667" w:rsidRPr="002B6C55" w:rsidRDefault="007D7F1C" w:rsidP="007D7F1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B6C55">
              <w:rPr>
                <w:rFonts w:ascii="Times New Roman" w:hAnsi="Times New Roman" w:cs="Times New Roman" w:hint="eastAsia"/>
                <w:szCs w:val="21"/>
              </w:rPr>
              <w:t>RAC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86E0" w14:textId="6E67463A" w:rsidR="00DC1667" w:rsidRPr="00387753" w:rsidRDefault="007D7F1C" w:rsidP="00DC16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B6C55">
              <w:rPr>
                <w:rFonts w:ascii="Times New Roman" w:hAnsi="Times New Roman" w:cs="Times New Roman"/>
                <w:szCs w:val="21"/>
              </w:rPr>
              <w:t>GGGAAGACATGCTTGCTGA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1A6A" w14:textId="2900EB5F" w:rsidR="00DC1667" w:rsidRPr="00387753" w:rsidRDefault="007D7F1C" w:rsidP="007D7F1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B6C55">
              <w:rPr>
                <w:rFonts w:ascii="Times New Roman" w:hAnsi="Times New Roman" w:cs="Times New Roman"/>
                <w:szCs w:val="21"/>
              </w:rPr>
              <w:t>CCGATCGTAGTCCTCCTGAC</w:t>
            </w:r>
          </w:p>
        </w:tc>
      </w:tr>
      <w:tr w:rsidR="00DC1667" w:rsidRPr="00387753" w14:paraId="09C9DF6E" w14:textId="77777777" w:rsidTr="007D7F1C">
        <w:trPr>
          <w:trHeight w:val="58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924F" w14:textId="3690C359" w:rsidR="00DC1667" w:rsidRPr="00387753" w:rsidRDefault="00387753" w:rsidP="00DC16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87753">
              <w:rPr>
                <w:rFonts w:ascii="Times New Roman" w:hAnsi="Times New Roman" w:cs="Times New Roman"/>
                <w:szCs w:val="21"/>
              </w:rPr>
              <w:t>Y</w:t>
            </w:r>
            <w:r w:rsidR="007D7F1C">
              <w:rPr>
                <w:rFonts w:ascii="Times New Roman" w:hAnsi="Times New Roman" w:cs="Times New Roman"/>
                <w:szCs w:val="21"/>
              </w:rPr>
              <w:t>BX</w:t>
            </w:r>
            <w:r w:rsidRPr="003877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B4EB" w14:textId="01B023E3" w:rsidR="00DC1667" w:rsidRPr="002B6C55" w:rsidRDefault="007D7F1C" w:rsidP="0038775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2B6C55">
              <w:rPr>
                <w:rFonts w:ascii="Times New Roman" w:hAnsi="Times New Roman" w:cs="Times New Roman"/>
                <w:szCs w:val="21"/>
              </w:rPr>
              <w:t>TCCCAAAGTGCTGGGATTA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7B81" w14:textId="2DA4F2C6" w:rsidR="00DC1667" w:rsidRPr="002B6C55" w:rsidRDefault="007D7F1C" w:rsidP="00387753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B6C5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TCCCGACCCCTACTGTCT</w:t>
            </w:r>
          </w:p>
        </w:tc>
      </w:tr>
      <w:tr w:rsidR="007D7F1C" w:rsidRPr="00387753" w14:paraId="670CACE4" w14:textId="77777777" w:rsidTr="007D7F1C">
        <w:trPr>
          <w:trHeight w:val="58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D241" w14:textId="506800CA" w:rsidR="007D7F1C" w:rsidRPr="007D7F1C" w:rsidRDefault="007D7F1C" w:rsidP="00DC16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D7F1C">
              <w:rPr>
                <w:rFonts w:ascii="Times New Roman" w:hAnsi="Times New Roman" w:cs="Times New Roman"/>
                <w:szCs w:val="21"/>
              </w:rPr>
              <w:t>MAP2K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C775" w14:textId="250A18C0" w:rsidR="007D7F1C" w:rsidRPr="002B6C55" w:rsidRDefault="007D7F1C" w:rsidP="0038775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2B6C55">
              <w:rPr>
                <w:rFonts w:ascii="Times New Roman" w:hAnsi="Times New Roman" w:cs="Times New Roman"/>
                <w:szCs w:val="21"/>
              </w:rPr>
              <w:t>TCAATGCTCTCGGTCAAGT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7DAF" w14:textId="728917ED" w:rsidR="007D7F1C" w:rsidRPr="002B6C55" w:rsidRDefault="007D7F1C" w:rsidP="00387753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B6C5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GATGCCCAGACTCCAAAT</w:t>
            </w:r>
          </w:p>
        </w:tc>
      </w:tr>
      <w:tr w:rsidR="007D7F1C" w:rsidRPr="00387753" w14:paraId="6E07B42B" w14:textId="77777777" w:rsidTr="00387753">
        <w:trPr>
          <w:trHeight w:val="589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53750" w14:textId="500C36FA" w:rsidR="007D7F1C" w:rsidRPr="007D7F1C" w:rsidRDefault="007D7F1C" w:rsidP="00DC16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D7F1C">
              <w:rPr>
                <w:rFonts w:ascii="Times New Roman" w:hAnsi="Times New Roman" w:cs="Times New Roman"/>
                <w:szCs w:val="21"/>
              </w:rPr>
              <w:t>RPS6KA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7DCEA" w14:textId="6D287A59" w:rsidR="007D7F1C" w:rsidRPr="002B6C55" w:rsidRDefault="007D7F1C" w:rsidP="0038775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2B6C55">
              <w:rPr>
                <w:rFonts w:ascii="Times New Roman" w:hAnsi="Times New Roman" w:cs="Times New Roman"/>
                <w:szCs w:val="21"/>
              </w:rPr>
              <w:t>ACTGGCTCTCCTTCCTCAC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2E994" w14:textId="490FBD0A" w:rsidR="007D7F1C" w:rsidRPr="002B6C55" w:rsidRDefault="007D7F1C" w:rsidP="00387753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B6C5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CACTGCAGATTGGGAGAAT</w:t>
            </w:r>
          </w:p>
        </w:tc>
      </w:tr>
    </w:tbl>
    <w:p w14:paraId="22D1BDC3" w14:textId="47B971C8" w:rsidR="00EF76A8" w:rsidRDefault="00EF76A8">
      <w:bookmarkStart w:id="0" w:name="_Hlk120111625"/>
    </w:p>
    <w:bookmarkEnd w:id="0"/>
    <w:p w14:paraId="304EE3D8" w14:textId="40B18218" w:rsidR="005B3C5D" w:rsidRPr="00DC1667" w:rsidRDefault="00947CE8" w:rsidP="00DC1667">
      <w:pPr>
        <w:ind w:firstLineChars="550" w:firstLine="13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44BB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501145">
        <w:rPr>
          <w:rFonts w:ascii="Times New Roman" w:hAnsi="Times New Roman" w:cs="Times New Roman"/>
          <w:b/>
          <w:bCs/>
          <w:sz w:val="24"/>
          <w:szCs w:val="24"/>
        </w:rPr>
        <w:t xml:space="preserve">The sequence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rim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1145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</w:t>
      </w:r>
      <w:r>
        <w:rPr>
          <w:rFonts w:ascii="Times New Roman" w:hAnsi="Times New Roman" w:cs="Times New Roman"/>
          <w:b/>
          <w:bCs/>
          <w:sz w:val="24"/>
          <w:szCs w:val="24"/>
        </w:rPr>
        <w:t>dy</w:t>
      </w:r>
    </w:p>
    <w:sectPr w:rsidR="005B3C5D" w:rsidRPr="00DC1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944C28" w14:textId="77777777" w:rsidR="00FD37A2" w:rsidRDefault="00FD37A2" w:rsidP="005B3C5D">
      <w:r>
        <w:separator/>
      </w:r>
    </w:p>
  </w:endnote>
  <w:endnote w:type="continuationSeparator" w:id="0">
    <w:p w14:paraId="23507790" w14:textId="77777777" w:rsidR="00FD37A2" w:rsidRDefault="00FD37A2" w:rsidP="005B3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BDBE8" w14:textId="77777777" w:rsidR="00FD37A2" w:rsidRDefault="00FD37A2" w:rsidP="005B3C5D">
      <w:r>
        <w:separator/>
      </w:r>
    </w:p>
  </w:footnote>
  <w:footnote w:type="continuationSeparator" w:id="0">
    <w:p w14:paraId="4F2BBD24" w14:textId="77777777" w:rsidR="00FD37A2" w:rsidRDefault="00FD37A2" w:rsidP="005B3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9B2"/>
    <w:rsid w:val="00124E1B"/>
    <w:rsid w:val="00221994"/>
    <w:rsid w:val="002B6C55"/>
    <w:rsid w:val="002B71FF"/>
    <w:rsid w:val="00387753"/>
    <w:rsid w:val="00453F74"/>
    <w:rsid w:val="005B3C5D"/>
    <w:rsid w:val="006869B2"/>
    <w:rsid w:val="00744BBA"/>
    <w:rsid w:val="007615E1"/>
    <w:rsid w:val="00776257"/>
    <w:rsid w:val="007D7F1C"/>
    <w:rsid w:val="00893638"/>
    <w:rsid w:val="00947CE8"/>
    <w:rsid w:val="0098668C"/>
    <w:rsid w:val="009F01D2"/>
    <w:rsid w:val="00DC1667"/>
    <w:rsid w:val="00E23C42"/>
    <w:rsid w:val="00EF76A8"/>
    <w:rsid w:val="00FD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5A28A"/>
  <w15:chartTrackingRefBased/>
  <w15:docId w15:val="{A0CAE2CA-BC27-46B9-BEAE-67078D8DC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C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C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C5D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DC16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C166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41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1</cp:revision>
  <dcterms:created xsi:type="dcterms:W3CDTF">2022-11-23T07:31:00Z</dcterms:created>
  <dcterms:modified xsi:type="dcterms:W3CDTF">2024-06-25T16:01:00Z</dcterms:modified>
</cp:coreProperties>
</file>